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D29CB6" w14:textId="77777777" w:rsidR="00B228AF" w:rsidRPr="007F35CC" w:rsidRDefault="00B228AF" w:rsidP="00B228AF">
      <w:pPr>
        <w:pStyle w:val="Corpo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both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6F1F5235" w14:textId="5352BB68" w:rsidR="00B25682" w:rsidRPr="007F35CC" w:rsidRDefault="00AB06F4" w:rsidP="007E395A">
      <w:pPr>
        <w:pStyle w:val="Corpo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center"/>
        <w:rPr>
          <w:rFonts w:ascii="Times New Roman" w:hAnsi="Times New Roman" w:cs="Times New Roman"/>
          <w:b/>
          <w:sz w:val="22"/>
          <w:szCs w:val="22"/>
          <w:u w:val="single"/>
        </w:rPr>
      </w:pPr>
      <w:r>
        <w:rPr>
          <w:rFonts w:ascii="Times New Roman" w:hAnsi="Times New Roman" w:cs="Times New Roman"/>
          <w:b/>
          <w:sz w:val="22"/>
          <w:szCs w:val="22"/>
          <w:u w:val="single"/>
        </w:rPr>
        <w:t xml:space="preserve">S1 </w:t>
      </w:r>
      <w:proofErr w:type="spellStart"/>
      <w:r>
        <w:rPr>
          <w:rFonts w:ascii="Times New Roman" w:hAnsi="Times New Roman" w:cs="Times New Roman"/>
          <w:b/>
          <w:sz w:val="22"/>
          <w:szCs w:val="22"/>
          <w:u w:val="single"/>
        </w:rPr>
        <w:t>Appendix</w:t>
      </w:r>
      <w:proofErr w:type="spellEnd"/>
      <w:r w:rsidR="00041F2F" w:rsidRPr="007F35CC">
        <w:rPr>
          <w:rFonts w:ascii="Times New Roman" w:hAnsi="Times New Roman" w:cs="Times New Roman"/>
          <w:b/>
          <w:sz w:val="22"/>
          <w:szCs w:val="22"/>
          <w:u w:val="single"/>
        </w:rPr>
        <w:t>:</w:t>
      </w:r>
    </w:p>
    <w:p w14:paraId="16CD156E" w14:textId="77777777" w:rsidR="00B25682" w:rsidRPr="007F35CC" w:rsidRDefault="00B25682" w:rsidP="007E395A">
      <w:pPr>
        <w:pStyle w:val="Corpo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" w:hAnsi="Times New Roman" w:cs="Times New Roman"/>
          <w:b/>
          <w:sz w:val="22"/>
          <w:szCs w:val="22"/>
        </w:rPr>
      </w:pPr>
    </w:p>
    <w:p w14:paraId="3087CFAB" w14:textId="0898DB3C" w:rsidR="00105080" w:rsidRPr="007D450E" w:rsidRDefault="004C65AF" w:rsidP="007E395A">
      <w:pPr>
        <w:pStyle w:val="Corpo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both"/>
        <w:rPr>
          <w:rFonts w:ascii="Times New Roman" w:hAnsi="Times New Roman" w:cs="Times New Roman"/>
          <w:b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u w:val="single"/>
        </w:rPr>
        <w:t>S1 Appendix</w:t>
      </w:r>
      <w:bookmarkStart w:id="0" w:name="_GoBack"/>
      <w:bookmarkEnd w:id="0"/>
      <w:r w:rsidR="007D450E">
        <w:rPr>
          <w:rFonts w:ascii="Times New Roman" w:hAnsi="Times New Roman" w:cs="Times New Roman"/>
          <w:b/>
          <w:sz w:val="22"/>
          <w:szCs w:val="22"/>
          <w:lang w:val="en-GB"/>
        </w:rPr>
        <w:t xml:space="preserve">: </w:t>
      </w:r>
      <w:proofErr w:type="spellStart"/>
      <w:r w:rsidR="00041F2F" w:rsidRPr="007D450E">
        <w:rPr>
          <w:rFonts w:ascii="Times New Roman" w:hAnsi="Times New Roman" w:cs="Times New Roman"/>
          <w:sz w:val="22"/>
          <w:szCs w:val="22"/>
          <w:lang w:val="en-GB"/>
        </w:rPr>
        <w:t>Likert</w:t>
      </w:r>
      <w:proofErr w:type="spellEnd"/>
      <w:r w:rsidR="00041F2F" w:rsidRPr="007D450E">
        <w:rPr>
          <w:rFonts w:ascii="Times New Roman" w:hAnsi="Times New Roman" w:cs="Times New Roman"/>
          <w:sz w:val="22"/>
          <w:szCs w:val="22"/>
          <w:lang w:val="en-GB"/>
        </w:rPr>
        <w:t xml:space="preserve"> scale questions </w:t>
      </w:r>
      <w:r w:rsidR="007E395A">
        <w:rPr>
          <w:rFonts w:ascii="Times New Roman" w:hAnsi="Times New Roman" w:cs="Times New Roman"/>
          <w:sz w:val="22"/>
          <w:szCs w:val="22"/>
          <w:lang w:val="en-GB"/>
        </w:rPr>
        <w:t>equally used in</w:t>
      </w:r>
      <w:r w:rsidR="00041F2F" w:rsidRPr="007D450E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6458C6">
        <w:rPr>
          <w:rFonts w:ascii="Times New Roman" w:hAnsi="Times New Roman" w:cs="Times New Roman"/>
          <w:sz w:val="22"/>
          <w:szCs w:val="22"/>
          <w:lang w:val="en-GB"/>
        </w:rPr>
        <w:t xml:space="preserve">the </w:t>
      </w:r>
      <w:r w:rsidR="00041F2F" w:rsidRPr="007D450E">
        <w:rPr>
          <w:rFonts w:ascii="Times New Roman" w:hAnsi="Times New Roman" w:cs="Times New Roman"/>
          <w:sz w:val="22"/>
          <w:szCs w:val="22"/>
          <w:lang w:val="en-GB"/>
        </w:rPr>
        <w:t xml:space="preserve">pre- and post-project </w:t>
      </w:r>
      <w:r w:rsidR="007E395A">
        <w:rPr>
          <w:rFonts w:ascii="Times New Roman" w:hAnsi="Times New Roman" w:cs="Times New Roman"/>
          <w:sz w:val="22"/>
          <w:szCs w:val="22"/>
          <w:lang w:val="en-GB"/>
        </w:rPr>
        <w:t>surveys</w:t>
      </w:r>
      <w:r w:rsidR="00041F2F" w:rsidRPr="007D450E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7E395A">
        <w:rPr>
          <w:rFonts w:ascii="Times New Roman" w:hAnsi="Times New Roman" w:cs="Times New Roman"/>
          <w:sz w:val="22"/>
          <w:szCs w:val="22"/>
          <w:lang w:val="en-GB"/>
        </w:rPr>
        <w:t>for the analysis of the five null hypotheses mentioned in the text.</w:t>
      </w:r>
    </w:p>
    <w:p w14:paraId="6536A9A9" w14:textId="77777777" w:rsidR="00105080" w:rsidRPr="007D450E" w:rsidRDefault="00105080" w:rsidP="00DD7251">
      <w:pPr>
        <w:pStyle w:val="Corpo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3629"/>
        <w:gridCol w:w="567"/>
        <w:gridCol w:w="567"/>
        <w:gridCol w:w="567"/>
        <w:gridCol w:w="567"/>
        <w:gridCol w:w="567"/>
      </w:tblGrid>
      <w:tr w:rsidR="00B60B1C" w:rsidRPr="00B00E1C" w14:paraId="0AD09FEB" w14:textId="77777777" w:rsidTr="005A109F">
        <w:tc>
          <w:tcPr>
            <w:tcW w:w="0" w:type="auto"/>
            <w:vMerge w:val="restart"/>
            <w:vAlign w:val="center"/>
          </w:tcPr>
          <w:p w14:paraId="548906B3" w14:textId="7FF546EC" w:rsidR="005A109F" w:rsidRPr="00B00E1C" w:rsidRDefault="005A109F" w:rsidP="005A109F">
            <w:pPr>
              <w:pStyle w:val="Corp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86F7EA1" w14:textId="7FAEC809" w:rsidR="005A109F" w:rsidRPr="00B00E1C" w:rsidRDefault="005A109F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</w:tcPr>
          <w:p w14:paraId="1D4C150F" w14:textId="74D871DB" w:rsidR="005A109F" w:rsidRPr="00B00E1C" w:rsidRDefault="005A109F" w:rsidP="00B228A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0B1C" w:rsidRPr="00B00E1C" w14:paraId="60605AC2" w14:textId="77777777" w:rsidTr="00B00E1C">
        <w:trPr>
          <w:cantSplit/>
          <w:trHeight w:val="1848"/>
        </w:trPr>
        <w:tc>
          <w:tcPr>
            <w:tcW w:w="0" w:type="auto"/>
            <w:vMerge/>
          </w:tcPr>
          <w:p w14:paraId="60317C29" w14:textId="6DF87168" w:rsidR="005A109F" w:rsidRPr="00B00E1C" w:rsidRDefault="005A109F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435E952D" w14:textId="27D2E1E9" w:rsidR="005A109F" w:rsidRPr="00B00E1C" w:rsidRDefault="005A109F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1E8DBA8A" w14:textId="24BF2013" w:rsidR="005A109F" w:rsidRPr="00B00E1C" w:rsidRDefault="0058482A" w:rsidP="0058482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</w:t>
            </w:r>
            <w:r w:rsidR="006E15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like</w:t>
            </w:r>
            <w:r w:rsidR="005A109F" w:rsidRPr="00B00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E15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much</w:t>
            </w:r>
          </w:p>
        </w:tc>
        <w:tc>
          <w:tcPr>
            <w:tcW w:w="0" w:type="auto"/>
            <w:textDirection w:val="btLr"/>
            <w:vAlign w:val="center"/>
          </w:tcPr>
          <w:p w14:paraId="3E39F5C8" w14:textId="414248F8" w:rsidR="005A109F" w:rsidRPr="00B00E1C" w:rsidRDefault="006E151B" w:rsidP="00082EB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 dislike </w:t>
            </w:r>
          </w:p>
        </w:tc>
        <w:tc>
          <w:tcPr>
            <w:tcW w:w="0" w:type="auto"/>
            <w:textDirection w:val="btLr"/>
            <w:vAlign w:val="center"/>
          </w:tcPr>
          <w:p w14:paraId="5096D598" w14:textId="72A6D701" w:rsidR="005A109F" w:rsidRPr="00B00E1C" w:rsidRDefault="006E151B" w:rsidP="00B00E1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am </w:t>
            </w:r>
            <w:r w:rsidR="005A109F" w:rsidRPr="00B00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fferent</w:t>
            </w:r>
          </w:p>
        </w:tc>
        <w:tc>
          <w:tcPr>
            <w:tcW w:w="0" w:type="auto"/>
            <w:textDirection w:val="btLr"/>
            <w:vAlign w:val="center"/>
          </w:tcPr>
          <w:p w14:paraId="458CFD30" w14:textId="26F61B60" w:rsidR="005A109F" w:rsidRPr="00B00E1C" w:rsidRDefault="005A109F" w:rsidP="00082EB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like </w:t>
            </w:r>
          </w:p>
        </w:tc>
        <w:tc>
          <w:tcPr>
            <w:tcW w:w="0" w:type="auto"/>
            <w:textDirection w:val="btLr"/>
            <w:vAlign w:val="center"/>
          </w:tcPr>
          <w:p w14:paraId="4CD9F387" w14:textId="4A84FE14" w:rsidR="005A109F" w:rsidRPr="00B00E1C" w:rsidRDefault="005A109F" w:rsidP="00082EBA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like very much</w:t>
            </w:r>
          </w:p>
        </w:tc>
      </w:tr>
      <w:tr w:rsidR="00B60B1C" w:rsidRPr="00B00E1C" w14:paraId="479F205A" w14:textId="77777777" w:rsidTr="005A109F">
        <w:tc>
          <w:tcPr>
            <w:tcW w:w="0" w:type="auto"/>
          </w:tcPr>
          <w:p w14:paraId="5B4864FF" w14:textId="709E82A4" w:rsidR="003B0745" w:rsidRPr="00B00E1C" w:rsidRDefault="003B0745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itude towards ponds</w:t>
            </w:r>
          </w:p>
        </w:tc>
        <w:tc>
          <w:tcPr>
            <w:tcW w:w="0" w:type="auto"/>
          </w:tcPr>
          <w:p w14:paraId="689A7591" w14:textId="0E90153D" w:rsidR="003B0745" w:rsidRPr="00B00E1C" w:rsidRDefault="00B228AF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is your opinion about ponds?</w:t>
            </w:r>
          </w:p>
        </w:tc>
        <w:tc>
          <w:tcPr>
            <w:tcW w:w="0" w:type="auto"/>
          </w:tcPr>
          <w:p w14:paraId="089D1B96" w14:textId="2CFD81B1" w:rsidR="003B0745" w:rsidRPr="007F35CC" w:rsidRDefault="007F35CC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1CE607CA" w14:textId="0ABC41B2" w:rsidR="003B0745" w:rsidRPr="007F35CC" w:rsidRDefault="007F35CC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0E381027" w14:textId="371EDA43" w:rsidR="003B0745" w:rsidRPr="007F35CC" w:rsidRDefault="007F35CC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17D066A9" w14:textId="0C78F39C" w:rsidR="003B0745" w:rsidRPr="007F35CC" w:rsidRDefault="007F35CC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30FF279B" w14:textId="377D7BB7" w:rsidR="003B0745" w:rsidRPr="007F35CC" w:rsidRDefault="007F35CC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7F35CC" w:rsidRPr="00B00E1C" w14:paraId="0F387969" w14:textId="77777777" w:rsidTr="005A109F">
        <w:tc>
          <w:tcPr>
            <w:tcW w:w="0" w:type="auto"/>
          </w:tcPr>
          <w:p w14:paraId="6ED4568E" w14:textId="0BAC1128" w:rsidR="007F35CC" w:rsidRPr="00B00E1C" w:rsidRDefault="007F35CC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itude towards biodiversity groups</w:t>
            </w:r>
          </w:p>
        </w:tc>
        <w:tc>
          <w:tcPr>
            <w:tcW w:w="0" w:type="auto"/>
          </w:tcPr>
          <w:p w14:paraId="63097647" w14:textId="631AE380" w:rsidR="007F35CC" w:rsidRPr="00B00E1C" w:rsidRDefault="007F35CC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ok at the biodiversity groups presented in the projection. Mark your opinion about the organism of each biodiversity group.</w:t>
            </w:r>
          </w:p>
        </w:tc>
        <w:tc>
          <w:tcPr>
            <w:tcW w:w="0" w:type="auto"/>
          </w:tcPr>
          <w:p w14:paraId="7D0B62D2" w14:textId="49DE06EF" w:rsidR="007F35CC" w:rsidRPr="007F35CC" w:rsidRDefault="007F35CC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38DB1B1C" w14:textId="19F3165F" w:rsidR="007F35CC" w:rsidRPr="007F35CC" w:rsidRDefault="007F35CC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48ABCEB9" w14:textId="355BEB67" w:rsidR="007F35CC" w:rsidRPr="007F35CC" w:rsidRDefault="007F35CC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022668FA" w14:textId="3A31C7F0" w:rsidR="007F35CC" w:rsidRPr="007F35CC" w:rsidRDefault="007F35CC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1695E32A" w14:textId="2579A296" w:rsidR="007F35CC" w:rsidRPr="007F35CC" w:rsidRDefault="007F35CC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B00E1C" w:rsidRPr="00B00E1C" w14:paraId="6B4C2FFC" w14:textId="77777777" w:rsidTr="00EF7D99">
        <w:trPr>
          <w:cantSplit/>
          <w:trHeight w:val="1741"/>
        </w:trPr>
        <w:tc>
          <w:tcPr>
            <w:tcW w:w="0" w:type="auto"/>
            <w:tcBorders>
              <w:bottom w:val="nil"/>
            </w:tcBorders>
          </w:tcPr>
          <w:p w14:paraId="10E62551" w14:textId="2213DD59" w:rsidR="00B60B1C" w:rsidRPr="00B00E1C" w:rsidRDefault="00B25682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itude</w:t>
            </w:r>
            <w:r w:rsidR="00B60B1C" w:rsidRPr="00B00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wards ponds (</w:t>
            </w:r>
            <w:proofErr w:type="spellStart"/>
            <w:r w:rsidR="00B60B1C" w:rsidRPr="00B00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llert</w:t>
            </w:r>
            <w:proofErr w:type="spellEnd"/>
            <w:r w:rsidR="00B60B1C" w:rsidRPr="00B00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sic attitudes)</w:t>
            </w:r>
          </w:p>
        </w:tc>
        <w:tc>
          <w:tcPr>
            <w:tcW w:w="0" w:type="auto"/>
          </w:tcPr>
          <w:p w14:paraId="68325862" w14:textId="4789EF5B" w:rsidR="00B60B1C" w:rsidRPr="00B00E1C" w:rsidRDefault="00B60B1C" w:rsidP="00F027CB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rk your opinion about the following </w:t>
            </w:r>
            <w:r w:rsidR="00F02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tences</w:t>
            </w:r>
          </w:p>
        </w:tc>
        <w:tc>
          <w:tcPr>
            <w:tcW w:w="0" w:type="auto"/>
            <w:textDirection w:val="btLr"/>
            <w:vAlign w:val="center"/>
          </w:tcPr>
          <w:p w14:paraId="6E759E23" w14:textId="32994F17" w:rsidR="00B60B1C" w:rsidRPr="00B00E1C" w:rsidRDefault="00F027CB" w:rsidP="00B00E1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ly disagree</w:t>
            </w:r>
          </w:p>
        </w:tc>
        <w:tc>
          <w:tcPr>
            <w:tcW w:w="0" w:type="auto"/>
            <w:textDirection w:val="btLr"/>
            <w:vAlign w:val="center"/>
          </w:tcPr>
          <w:p w14:paraId="31408C31" w14:textId="1B3FFFE4" w:rsidR="00B60B1C" w:rsidRPr="00B00E1C" w:rsidRDefault="00F027CB" w:rsidP="00B00E1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</w:t>
            </w:r>
            <w:r w:rsidR="00B60B1C" w:rsidRPr="00B00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0" w:type="auto"/>
            <w:textDirection w:val="btLr"/>
            <w:vAlign w:val="center"/>
          </w:tcPr>
          <w:p w14:paraId="144F07CC" w14:textId="32D2DAB1" w:rsidR="00B60B1C" w:rsidRPr="00B00E1C" w:rsidRDefault="00B60B1C" w:rsidP="00B00E1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m indifferent</w:t>
            </w:r>
          </w:p>
        </w:tc>
        <w:tc>
          <w:tcPr>
            <w:tcW w:w="0" w:type="auto"/>
            <w:textDirection w:val="btLr"/>
            <w:vAlign w:val="center"/>
          </w:tcPr>
          <w:p w14:paraId="36EAE857" w14:textId="555004C8" w:rsidR="00B60B1C" w:rsidRPr="00B00E1C" w:rsidRDefault="00B60B1C" w:rsidP="00B00E1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0" w:type="auto"/>
            <w:textDirection w:val="btLr"/>
            <w:vAlign w:val="center"/>
          </w:tcPr>
          <w:p w14:paraId="6CE0132A" w14:textId="6A96A8B9" w:rsidR="00B60B1C" w:rsidRPr="00B00E1C" w:rsidRDefault="00B60B1C" w:rsidP="00B00E1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ly agree</w:t>
            </w:r>
          </w:p>
        </w:tc>
      </w:tr>
      <w:tr w:rsidR="00F027CB" w:rsidRPr="00B00E1C" w14:paraId="773AC4DD" w14:textId="77777777" w:rsidTr="00EF7D99">
        <w:tc>
          <w:tcPr>
            <w:tcW w:w="0" w:type="auto"/>
            <w:tcBorders>
              <w:top w:val="nil"/>
              <w:bottom w:val="nil"/>
            </w:tcBorders>
          </w:tcPr>
          <w:p w14:paraId="05BE5E57" w14:textId="77777777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335DB23" w14:textId="77FA818C" w:rsidR="00F027CB" w:rsidRPr="00B00E1C" w:rsidRDefault="00F027CB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pond makes a landscape ugly.</w:t>
            </w:r>
          </w:p>
        </w:tc>
        <w:tc>
          <w:tcPr>
            <w:tcW w:w="0" w:type="auto"/>
          </w:tcPr>
          <w:p w14:paraId="7424BC02" w14:textId="1920944A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404D80F4" w14:textId="2F7646E1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7858DD97" w14:textId="3141A36B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0439D89A" w14:textId="7982F5C8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3A375168" w14:textId="3C899BE1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F027CB" w:rsidRPr="00B00E1C" w14:paraId="23EDA53E" w14:textId="77777777" w:rsidTr="00EF7D99">
        <w:tc>
          <w:tcPr>
            <w:tcW w:w="0" w:type="auto"/>
            <w:tcBorders>
              <w:top w:val="nil"/>
              <w:bottom w:val="nil"/>
            </w:tcBorders>
          </w:tcPr>
          <w:p w14:paraId="5888DEA9" w14:textId="77777777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5D2F089" w14:textId="6048C63A" w:rsidR="00F027CB" w:rsidRPr="00B00E1C" w:rsidRDefault="00F027CB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nowing a pond is important to learn things about nature that are not available in books.</w:t>
            </w:r>
          </w:p>
        </w:tc>
        <w:tc>
          <w:tcPr>
            <w:tcW w:w="0" w:type="auto"/>
          </w:tcPr>
          <w:p w14:paraId="586263E7" w14:textId="40A29FB5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519F6E3B" w14:textId="59EA0B48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6C54BB0D" w14:textId="10FEB2B8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0998D7F7" w14:textId="25230434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47A1C41F" w14:textId="7E3C4914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F027CB" w:rsidRPr="00B00E1C" w14:paraId="37377297" w14:textId="77777777" w:rsidTr="00EF7D99">
        <w:tc>
          <w:tcPr>
            <w:tcW w:w="0" w:type="auto"/>
            <w:tcBorders>
              <w:top w:val="nil"/>
              <w:bottom w:val="nil"/>
            </w:tcBorders>
          </w:tcPr>
          <w:p w14:paraId="6B2F1E8B" w14:textId="77777777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9B3B755" w14:textId="62E98E56" w:rsidR="00F027CB" w:rsidRPr="00B00E1C" w:rsidRDefault="00F027CB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nds should be drained in order to stabilize the land to urban construction or agriculture.</w:t>
            </w:r>
          </w:p>
        </w:tc>
        <w:tc>
          <w:tcPr>
            <w:tcW w:w="0" w:type="auto"/>
          </w:tcPr>
          <w:p w14:paraId="4E8CDCAB" w14:textId="494CD7E5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0CFA6D15" w14:textId="2C4F1654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7E3773C0" w14:textId="51E6C3E0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306084A3" w14:textId="09AEF600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01CD2CAC" w14:textId="1F571D7F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F027CB" w:rsidRPr="00B00E1C" w14:paraId="762FBE2A" w14:textId="77777777" w:rsidTr="00EF7D99">
        <w:tc>
          <w:tcPr>
            <w:tcW w:w="0" w:type="auto"/>
            <w:tcBorders>
              <w:top w:val="nil"/>
              <w:bottom w:val="nil"/>
            </w:tcBorders>
          </w:tcPr>
          <w:p w14:paraId="14D3DEDB" w14:textId="77777777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F194350" w14:textId="11EF7348" w:rsidR="00F027CB" w:rsidRPr="00B00E1C" w:rsidRDefault="00F027CB" w:rsidP="00F027CB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pond is an essential habita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</w:t>
            </w:r>
            <w:r w:rsidRPr="00B00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veral species.</w:t>
            </w:r>
          </w:p>
        </w:tc>
        <w:tc>
          <w:tcPr>
            <w:tcW w:w="0" w:type="auto"/>
          </w:tcPr>
          <w:p w14:paraId="2738200B" w14:textId="02E75A34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2F320084" w14:textId="374CD857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2C4A9C79" w14:textId="1A1E9B74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4561A39A" w14:textId="2FB1A484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4DCE1606" w14:textId="3E8B6BAF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F027CB" w:rsidRPr="00B00E1C" w14:paraId="4FFE26C3" w14:textId="77777777" w:rsidTr="00EF7D99">
        <w:tc>
          <w:tcPr>
            <w:tcW w:w="0" w:type="auto"/>
            <w:tcBorders>
              <w:top w:val="nil"/>
              <w:bottom w:val="nil"/>
            </w:tcBorders>
          </w:tcPr>
          <w:p w14:paraId="65DC492A" w14:textId="77777777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EEFAE11" w14:textId="52E9CD8B" w:rsidR="00F027CB" w:rsidRPr="00B00E1C" w:rsidRDefault="00F027CB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like a lake with a fountain and water lilies better than natural pond.</w:t>
            </w:r>
          </w:p>
        </w:tc>
        <w:tc>
          <w:tcPr>
            <w:tcW w:w="0" w:type="auto"/>
          </w:tcPr>
          <w:p w14:paraId="5BF5ABE6" w14:textId="7FE9A102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7AD07BB4" w14:textId="70A24C54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2B26B0D6" w14:textId="31DA95B4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065AD2BE" w14:textId="0ED60BC2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6553840F" w14:textId="105BD8B3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F027CB" w:rsidRPr="00B00E1C" w14:paraId="5B96EFFC" w14:textId="77777777" w:rsidTr="00EF7D99">
        <w:tc>
          <w:tcPr>
            <w:tcW w:w="0" w:type="auto"/>
            <w:tcBorders>
              <w:top w:val="nil"/>
              <w:bottom w:val="nil"/>
            </w:tcBorders>
          </w:tcPr>
          <w:p w14:paraId="0825A319" w14:textId="77777777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6EEBD57" w14:textId="6E7F3A24" w:rsidR="00F027CB" w:rsidRPr="00B00E1C" w:rsidRDefault="00F027CB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nds have an essential role in the planet's water cycle.</w:t>
            </w:r>
          </w:p>
        </w:tc>
        <w:tc>
          <w:tcPr>
            <w:tcW w:w="0" w:type="auto"/>
          </w:tcPr>
          <w:p w14:paraId="2FE2827B" w14:textId="6C5E50CF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1FB4744A" w14:textId="696248AF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68DDF8EC" w14:textId="4D250424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26A35EDC" w14:textId="093F2514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647AF1B1" w14:textId="42672817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F027CB" w:rsidRPr="00B00E1C" w14:paraId="1E56C3B9" w14:textId="77777777" w:rsidTr="00EF7D99">
        <w:tc>
          <w:tcPr>
            <w:tcW w:w="0" w:type="auto"/>
            <w:tcBorders>
              <w:top w:val="nil"/>
              <w:bottom w:val="nil"/>
            </w:tcBorders>
          </w:tcPr>
          <w:p w14:paraId="4B5A6462" w14:textId="77777777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5C9D964" w14:textId="21E65F75" w:rsidR="00F027CB" w:rsidRPr="00B00E1C" w:rsidRDefault="00F027CB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ponds are important to collect water for agriculture uses.</w:t>
            </w:r>
          </w:p>
        </w:tc>
        <w:tc>
          <w:tcPr>
            <w:tcW w:w="0" w:type="auto"/>
          </w:tcPr>
          <w:p w14:paraId="0BA5D0B6" w14:textId="28B6E6A9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7344817F" w14:textId="373995F3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2628EBDC" w14:textId="56B05CC9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0AED212E" w14:textId="43123CB0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461E9569" w14:textId="2FD94551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F027CB" w:rsidRPr="00B00E1C" w14:paraId="0E53B173" w14:textId="77777777" w:rsidTr="00EF7D99">
        <w:tc>
          <w:tcPr>
            <w:tcW w:w="0" w:type="auto"/>
            <w:tcBorders>
              <w:top w:val="nil"/>
              <w:bottom w:val="nil"/>
            </w:tcBorders>
          </w:tcPr>
          <w:p w14:paraId="78FE6A66" w14:textId="77777777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344C1F7" w14:textId="1DE8C008" w:rsidR="00F027CB" w:rsidRPr="00B00E1C" w:rsidRDefault="00F027CB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pond is a natural habitat and therefore should not be disturbed by anything or anyone.</w:t>
            </w:r>
          </w:p>
        </w:tc>
        <w:tc>
          <w:tcPr>
            <w:tcW w:w="0" w:type="auto"/>
          </w:tcPr>
          <w:p w14:paraId="0FD204C3" w14:textId="58FCCB6D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070D7320" w14:textId="3EB2F45E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2A0654A3" w14:textId="59F28D5F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4FE9CC07" w14:textId="5FE6E889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57450813" w14:textId="4A553F4A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F027CB" w:rsidRPr="00B00E1C" w14:paraId="35E813C7" w14:textId="77777777" w:rsidTr="00EF7D99">
        <w:tc>
          <w:tcPr>
            <w:tcW w:w="0" w:type="auto"/>
            <w:tcBorders>
              <w:top w:val="nil"/>
            </w:tcBorders>
          </w:tcPr>
          <w:p w14:paraId="2DBFA5EC" w14:textId="77777777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C4D0C1A" w14:textId="051BB30C" w:rsidR="00F027CB" w:rsidRPr="00B00E1C" w:rsidRDefault="00F027CB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nds are unpleasant because they have mosquitoes that carry human diseases.</w:t>
            </w:r>
          </w:p>
        </w:tc>
        <w:tc>
          <w:tcPr>
            <w:tcW w:w="0" w:type="auto"/>
          </w:tcPr>
          <w:p w14:paraId="22D61238" w14:textId="0027DEE7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0985C0D8" w14:textId="33B35647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6B43D16B" w14:textId="14C9EF22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23C5E37E" w14:textId="4F54A1B7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79B528B8" w14:textId="55657E5C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B00E1C" w:rsidRPr="00B00E1C" w14:paraId="14D42181" w14:textId="77777777" w:rsidTr="00EF7D99">
        <w:trPr>
          <w:trHeight w:val="1753"/>
        </w:trPr>
        <w:tc>
          <w:tcPr>
            <w:tcW w:w="0" w:type="auto"/>
            <w:tcBorders>
              <w:bottom w:val="nil"/>
            </w:tcBorders>
          </w:tcPr>
          <w:p w14:paraId="402ED73D" w14:textId="19C66791" w:rsidR="00B00E1C" w:rsidRPr="00B00E1C" w:rsidRDefault="00B25682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itude</w:t>
            </w:r>
            <w:r w:rsidR="00B00E1C" w:rsidRPr="00B00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wards amphibians (</w:t>
            </w:r>
            <w:proofErr w:type="spellStart"/>
            <w:r w:rsidR="00B00E1C" w:rsidRPr="00B00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llert</w:t>
            </w:r>
            <w:proofErr w:type="spellEnd"/>
            <w:r w:rsidR="00B00E1C" w:rsidRPr="00B00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sic attitudes)</w:t>
            </w:r>
          </w:p>
        </w:tc>
        <w:tc>
          <w:tcPr>
            <w:tcW w:w="0" w:type="auto"/>
          </w:tcPr>
          <w:p w14:paraId="77F49B4C" w14:textId="09B8A079" w:rsidR="00B00E1C" w:rsidRPr="00B00E1C" w:rsidRDefault="00B00E1C" w:rsidP="00F027CB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k your opinion about the following phrases</w:t>
            </w:r>
          </w:p>
        </w:tc>
        <w:tc>
          <w:tcPr>
            <w:tcW w:w="0" w:type="auto"/>
            <w:textDirection w:val="btLr"/>
            <w:vAlign w:val="center"/>
          </w:tcPr>
          <w:p w14:paraId="7DF6B056" w14:textId="51D9D5A7" w:rsidR="00B00E1C" w:rsidRPr="00B00E1C" w:rsidRDefault="00F027CB" w:rsidP="00B00E1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ly disagree</w:t>
            </w:r>
          </w:p>
        </w:tc>
        <w:tc>
          <w:tcPr>
            <w:tcW w:w="0" w:type="auto"/>
            <w:textDirection w:val="btLr"/>
            <w:vAlign w:val="center"/>
          </w:tcPr>
          <w:p w14:paraId="5981A414" w14:textId="0979337B" w:rsidR="00B00E1C" w:rsidRPr="00B00E1C" w:rsidRDefault="00F027CB" w:rsidP="00B00E1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</w:t>
            </w:r>
            <w:r w:rsidR="00B00E1C" w:rsidRPr="00B00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0" w:type="auto"/>
            <w:textDirection w:val="btLr"/>
            <w:vAlign w:val="center"/>
          </w:tcPr>
          <w:p w14:paraId="7BD7CBA6" w14:textId="4A926E18" w:rsidR="00B00E1C" w:rsidRPr="00B00E1C" w:rsidRDefault="00B00E1C" w:rsidP="00B00E1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m indifferent</w:t>
            </w:r>
          </w:p>
        </w:tc>
        <w:tc>
          <w:tcPr>
            <w:tcW w:w="0" w:type="auto"/>
            <w:textDirection w:val="btLr"/>
            <w:vAlign w:val="center"/>
          </w:tcPr>
          <w:p w14:paraId="20AC9B9D" w14:textId="6E9663FC" w:rsidR="00B00E1C" w:rsidRPr="00B00E1C" w:rsidRDefault="00B00E1C" w:rsidP="00B00E1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0" w:type="auto"/>
            <w:textDirection w:val="btLr"/>
            <w:vAlign w:val="center"/>
          </w:tcPr>
          <w:p w14:paraId="18DA96B3" w14:textId="1A86AF83" w:rsidR="00B00E1C" w:rsidRPr="00B00E1C" w:rsidRDefault="00B00E1C" w:rsidP="00B00E1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ly agree</w:t>
            </w:r>
          </w:p>
        </w:tc>
      </w:tr>
      <w:tr w:rsidR="00F027CB" w:rsidRPr="00B00E1C" w14:paraId="691CD29A" w14:textId="77777777" w:rsidTr="00EF7D99">
        <w:tc>
          <w:tcPr>
            <w:tcW w:w="0" w:type="auto"/>
            <w:tcBorders>
              <w:top w:val="nil"/>
              <w:bottom w:val="nil"/>
            </w:tcBorders>
          </w:tcPr>
          <w:p w14:paraId="55BB1EEB" w14:textId="77777777" w:rsidR="00F027CB" w:rsidRPr="00B00E1C" w:rsidRDefault="00F027CB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69DF245" w14:textId="2A3D5FD8" w:rsidR="00F027CB" w:rsidRPr="00B00E1C" w:rsidRDefault="00F027CB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think that amphibians are very attractive living beings.</w:t>
            </w:r>
          </w:p>
        </w:tc>
        <w:tc>
          <w:tcPr>
            <w:tcW w:w="0" w:type="auto"/>
          </w:tcPr>
          <w:p w14:paraId="7463ECD2" w14:textId="7132CB7B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3881377D" w14:textId="729D7297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503A9259" w14:textId="07D4C59D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720D354C" w14:textId="0ED54D39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7FC2A40F" w14:textId="2A29C511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F027CB" w:rsidRPr="00B00E1C" w14:paraId="7889C9E8" w14:textId="77777777" w:rsidTr="00EF7D99">
        <w:tc>
          <w:tcPr>
            <w:tcW w:w="0" w:type="auto"/>
            <w:tcBorders>
              <w:top w:val="nil"/>
              <w:bottom w:val="nil"/>
            </w:tcBorders>
          </w:tcPr>
          <w:p w14:paraId="266384B0" w14:textId="77777777" w:rsidR="00F027CB" w:rsidRPr="00B00E1C" w:rsidRDefault="00F027CB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2E61AF8" w14:textId="0F92BC83" w:rsidR="00F027CB" w:rsidRPr="00B00E1C" w:rsidRDefault="00F027CB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usually spend my free time exploring places where amphibians live, as ponds or streams.</w:t>
            </w:r>
          </w:p>
        </w:tc>
        <w:tc>
          <w:tcPr>
            <w:tcW w:w="0" w:type="auto"/>
          </w:tcPr>
          <w:p w14:paraId="60A57D6D" w14:textId="1E2DA22F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47C99690" w14:textId="22D2E9A9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1BA1F598" w14:textId="03B0E278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2F57958C" w14:textId="1E26E67F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4E10E0B8" w14:textId="2DFBCD36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F027CB" w:rsidRPr="00B00E1C" w14:paraId="3C26FC82" w14:textId="77777777" w:rsidTr="00EF7D99">
        <w:tc>
          <w:tcPr>
            <w:tcW w:w="0" w:type="auto"/>
            <w:tcBorders>
              <w:top w:val="nil"/>
              <w:bottom w:val="nil"/>
            </w:tcBorders>
          </w:tcPr>
          <w:p w14:paraId="50E6B01E" w14:textId="77777777" w:rsidR="00F027CB" w:rsidRPr="00B00E1C" w:rsidRDefault="00F027CB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CFF4D75" w14:textId="0B56954E" w:rsidR="00F027CB" w:rsidRPr="00B00E1C" w:rsidRDefault="00F027CB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 must live in harmony with amphibians because they are important to nature’s balance.</w:t>
            </w:r>
          </w:p>
        </w:tc>
        <w:tc>
          <w:tcPr>
            <w:tcW w:w="0" w:type="auto"/>
          </w:tcPr>
          <w:p w14:paraId="294B6430" w14:textId="60F9CC3A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4C4F4161" w14:textId="6D049339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178C0C12" w14:textId="462AFC9B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72B7BC3E" w14:textId="284556BF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0DBD8F16" w14:textId="1A053E01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F027CB" w:rsidRPr="00B00E1C" w14:paraId="25F07567" w14:textId="77777777" w:rsidTr="00EF7D99">
        <w:tc>
          <w:tcPr>
            <w:tcW w:w="0" w:type="auto"/>
            <w:tcBorders>
              <w:top w:val="nil"/>
              <w:bottom w:val="nil"/>
            </w:tcBorders>
          </w:tcPr>
          <w:p w14:paraId="3376CACE" w14:textId="77777777" w:rsidR="00F027CB" w:rsidRPr="00B00E1C" w:rsidRDefault="00F027CB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F4F00F9" w14:textId="2E6AB688" w:rsidR="00F027CB" w:rsidRPr="00B00E1C" w:rsidRDefault="00F027CB" w:rsidP="00F027CB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nt to</w:t>
            </w:r>
            <w:r w:rsidRPr="00B00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nderstand the relationships between amphibians, their environment and the species with which they relate.</w:t>
            </w:r>
          </w:p>
        </w:tc>
        <w:tc>
          <w:tcPr>
            <w:tcW w:w="0" w:type="auto"/>
          </w:tcPr>
          <w:p w14:paraId="44E53CE1" w14:textId="6BCBC164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295D5749" w14:textId="27FAECE2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7CEA534C" w14:textId="20B88291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448A8B43" w14:textId="7C7E1248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120D5E89" w14:textId="39B96DEA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F027CB" w:rsidRPr="00B00E1C" w14:paraId="3F119271" w14:textId="77777777" w:rsidTr="00EF7D99">
        <w:tc>
          <w:tcPr>
            <w:tcW w:w="0" w:type="auto"/>
            <w:tcBorders>
              <w:top w:val="nil"/>
              <w:bottom w:val="nil"/>
            </w:tcBorders>
          </w:tcPr>
          <w:p w14:paraId="140FF68E" w14:textId="77777777" w:rsidR="00F027CB" w:rsidRPr="00B00E1C" w:rsidRDefault="00F027CB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3726487" w14:textId="11429F64" w:rsidR="00F027CB" w:rsidRPr="00B00E1C" w:rsidRDefault="00F027CB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really like amphibians</w:t>
            </w:r>
          </w:p>
        </w:tc>
        <w:tc>
          <w:tcPr>
            <w:tcW w:w="0" w:type="auto"/>
          </w:tcPr>
          <w:p w14:paraId="168758B3" w14:textId="14296502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616293B5" w14:textId="1C23E676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1DC967F0" w14:textId="2D08D67C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52A52C37" w14:textId="289477E7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259E2581" w14:textId="44C9F8D3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F027CB" w:rsidRPr="00B00E1C" w14:paraId="09145A6A" w14:textId="77777777" w:rsidTr="00EF7D99">
        <w:tc>
          <w:tcPr>
            <w:tcW w:w="0" w:type="auto"/>
            <w:tcBorders>
              <w:top w:val="nil"/>
              <w:bottom w:val="nil"/>
            </w:tcBorders>
          </w:tcPr>
          <w:p w14:paraId="7039327C" w14:textId="77777777" w:rsidR="00F027CB" w:rsidRPr="00B00E1C" w:rsidRDefault="00F027CB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D52AF4A" w14:textId="43E97919" w:rsidR="00F027CB" w:rsidRPr="00B00E1C" w:rsidRDefault="00F027CB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am interested in knowing the physical characteristics of amphibians, the types of amphibians are and how their body works.</w:t>
            </w:r>
          </w:p>
        </w:tc>
        <w:tc>
          <w:tcPr>
            <w:tcW w:w="0" w:type="auto"/>
          </w:tcPr>
          <w:p w14:paraId="481B879E" w14:textId="099FD943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632E9B27" w14:textId="4DAB9125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0E031072" w14:textId="02914E4B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269AA0C2" w14:textId="7FAADBE9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151606EC" w14:textId="5B6BCAEE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F027CB" w:rsidRPr="00B00E1C" w14:paraId="48A03F1E" w14:textId="77777777" w:rsidTr="00EF7D99">
        <w:tc>
          <w:tcPr>
            <w:tcW w:w="0" w:type="auto"/>
            <w:tcBorders>
              <w:top w:val="nil"/>
              <w:bottom w:val="nil"/>
            </w:tcBorders>
          </w:tcPr>
          <w:p w14:paraId="4F3FA53C" w14:textId="77777777" w:rsidR="00F027CB" w:rsidRPr="00B00E1C" w:rsidRDefault="00F027CB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7B2DF6A" w14:textId="6ED78FA4" w:rsidR="00F027CB" w:rsidRPr="00B00E1C" w:rsidRDefault="00F027CB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find it important to use amphibians in agriculture to feed on harmful insects.</w:t>
            </w:r>
          </w:p>
        </w:tc>
        <w:tc>
          <w:tcPr>
            <w:tcW w:w="0" w:type="auto"/>
          </w:tcPr>
          <w:p w14:paraId="0431BF93" w14:textId="6234DEC3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038F2A9F" w14:textId="7FA5E44F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2662BC6D" w14:textId="6F204D99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34E370F3" w14:textId="5500C85B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1470DB78" w14:textId="6A870838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F027CB" w:rsidRPr="00B00E1C" w14:paraId="33BC95DD" w14:textId="77777777" w:rsidTr="00EF7D99">
        <w:tc>
          <w:tcPr>
            <w:tcW w:w="0" w:type="auto"/>
            <w:tcBorders>
              <w:top w:val="nil"/>
              <w:bottom w:val="nil"/>
            </w:tcBorders>
          </w:tcPr>
          <w:p w14:paraId="668A6EC8" w14:textId="77777777" w:rsidR="00F027CB" w:rsidRPr="00B00E1C" w:rsidRDefault="00F027CB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7C8EC02" w14:textId="5EAE856E" w:rsidR="00F027CB" w:rsidRPr="00B00E1C" w:rsidRDefault="00F027CB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am interested in amphibians to and help them not being abused by people.</w:t>
            </w:r>
          </w:p>
        </w:tc>
        <w:tc>
          <w:tcPr>
            <w:tcW w:w="0" w:type="auto"/>
          </w:tcPr>
          <w:p w14:paraId="22130483" w14:textId="42B0C3D0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4EA0CBC3" w14:textId="597ED0C8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09B5DE32" w14:textId="6CA489A5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2119DC4A" w14:textId="0E898243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7824B83B" w14:textId="3ECCE5D7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F027CB" w:rsidRPr="00B00E1C" w14:paraId="0ACF8280" w14:textId="77777777" w:rsidTr="00EF7D99">
        <w:tc>
          <w:tcPr>
            <w:tcW w:w="0" w:type="auto"/>
            <w:tcBorders>
              <w:top w:val="nil"/>
            </w:tcBorders>
          </w:tcPr>
          <w:p w14:paraId="75130E4B" w14:textId="77777777" w:rsidR="00F027CB" w:rsidRPr="00B00E1C" w:rsidRDefault="00F027CB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71851B9" w14:textId="6841BABB" w:rsidR="00F027CB" w:rsidRPr="00B00E1C" w:rsidRDefault="00F027CB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no interest in amphibians because they never raised my curiosity.</w:t>
            </w:r>
          </w:p>
        </w:tc>
        <w:tc>
          <w:tcPr>
            <w:tcW w:w="0" w:type="auto"/>
          </w:tcPr>
          <w:p w14:paraId="7B04176C" w14:textId="69A3EC99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670375C1" w14:textId="51F85382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0AC96022" w14:textId="629AD39A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6A79A4DB" w14:textId="75ADD2CE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57B661B7" w14:textId="63B640B9" w:rsidR="00F027CB" w:rsidRPr="00B00E1C" w:rsidRDefault="00F027CB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EF7D99" w:rsidRPr="00B00E1C" w14:paraId="1E7B6A5F" w14:textId="77777777" w:rsidTr="00EF7D99">
        <w:trPr>
          <w:trHeight w:val="1440"/>
        </w:trPr>
        <w:tc>
          <w:tcPr>
            <w:tcW w:w="0" w:type="auto"/>
            <w:tcBorders>
              <w:bottom w:val="nil"/>
            </w:tcBorders>
          </w:tcPr>
          <w:p w14:paraId="23534026" w14:textId="44D72A31" w:rsidR="00EF7D99" w:rsidRDefault="00EF7D99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al consciousness (Dunlap, 2010 NEP scale)</w:t>
            </w:r>
          </w:p>
        </w:tc>
        <w:tc>
          <w:tcPr>
            <w:tcW w:w="0" w:type="auto"/>
          </w:tcPr>
          <w:p w14:paraId="4BD0C367" w14:textId="7FAC7F65" w:rsidR="00EF7D99" w:rsidRDefault="00EF7D99" w:rsidP="00EF7D99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k your opinion about the following phrases</w:t>
            </w:r>
          </w:p>
        </w:tc>
        <w:tc>
          <w:tcPr>
            <w:tcW w:w="0" w:type="auto"/>
            <w:textDirection w:val="btLr"/>
            <w:vAlign w:val="center"/>
          </w:tcPr>
          <w:p w14:paraId="22E518D7" w14:textId="329C135D" w:rsidR="00EF7D99" w:rsidRPr="007F35CC" w:rsidRDefault="00EF7D99" w:rsidP="00EF7D99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ly disagree</w:t>
            </w:r>
          </w:p>
        </w:tc>
        <w:tc>
          <w:tcPr>
            <w:tcW w:w="0" w:type="auto"/>
            <w:textDirection w:val="btLr"/>
            <w:vAlign w:val="center"/>
          </w:tcPr>
          <w:p w14:paraId="49F6C274" w14:textId="289FAC0E" w:rsidR="00EF7D99" w:rsidRPr="007F35CC" w:rsidRDefault="00EF7D99" w:rsidP="00EF7D99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</w:t>
            </w:r>
            <w:r w:rsidRPr="00B00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0" w:type="auto"/>
            <w:textDirection w:val="btLr"/>
            <w:vAlign w:val="center"/>
          </w:tcPr>
          <w:p w14:paraId="1A8EA785" w14:textId="109863B0" w:rsidR="00EF7D99" w:rsidRPr="007F35CC" w:rsidRDefault="00EF7D99" w:rsidP="00EF7D99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m indifferent</w:t>
            </w:r>
          </w:p>
        </w:tc>
        <w:tc>
          <w:tcPr>
            <w:tcW w:w="0" w:type="auto"/>
            <w:textDirection w:val="btLr"/>
            <w:vAlign w:val="center"/>
          </w:tcPr>
          <w:p w14:paraId="6DBD68D0" w14:textId="41351F2B" w:rsidR="00EF7D99" w:rsidRPr="007F35CC" w:rsidRDefault="00EF7D99" w:rsidP="00EF7D99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0" w:type="auto"/>
            <w:textDirection w:val="btLr"/>
            <w:vAlign w:val="center"/>
          </w:tcPr>
          <w:p w14:paraId="166AE90E" w14:textId="2DF9925C" w:rsidR="00EF7D99" w:rsidRPr="007F35CC" w:rsidRDefault="00EF7D99" w:rsidP="00EF7D99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B00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ly agree</w:t>
            </w:r>
          </w:p>
        </w:tc>
      </w:tr>
      <w:tr w:rsidR="00EF7D99" w:rsidRPr="00B00E1C" w14:paraId="2F2DBA15" w14:textId="77777777" w:rsidTr="00EF7D99">
        <w:tc>
          <w:tcPr>
            <w:tcW w:w="0" w:type="auto"/>
            <w:tcBorders>
              <w:top w:val="nil"/>
              <w:bottom w:val="nil"/>
            </w:tcBorders>
          </w:tcPr>
          <w:p w14:paraId="21D40B1D" w14:textId="2B7F11B6" w:rsidR="00EF7D99" w:rsidRPr="00B00E1C" w:rsidRDefault="00EF7D99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EBB21B6" w14:textId="58498923" w:rsidR="00EF7D99" w:rsidRPr="00B00E1C" w:rsidRDefault="00EF7D99" w:rsidP="00EF7D99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 are approaching the limit </w:t>
            </w:r>
            <w:r w:rsidRPr="00EF7D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the number of people the earth can suppor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</w:tcPr>
          <w:p w14:paraId="4C093C93" w14:textId="20E57BFC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1965BE1A" w14:textId="1ED232EA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6F3AB818" w14:textId="00F7EF9D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3AB569F4" w14:textId="42AFFAC7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5CAE8B95" w14:textId="74348C97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EF7D99" w:rsidRPr="00B00E1C" w14:paraId="08ED6846" w14:textId="77777777" w:rsidTr="00EF7D99">
        <w:tc>
          <w:tcPr>
            <w:tcW w:w="0" w:type="auto"/>
            <w:tcBorders>
              <w:top w:val="nil"/>
              <w:bottom w:val="nil"/>
            </w:tcBorders>
          </w:tcPr>
          <w:p w14:paraId="756EE303" w14:textId="77777777" w:rsidR="00EF7D99" w:rsidRPr="00B00E1C" w:rsidRDefault="00EF7D99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A07D0F8" w14:textId="508F604B" w:rsidR="00EF7D99" w:rsidRPr="00B00E1C" w:rsidRDefault="00EF7D99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7D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s have the right to modify the natural environment to suit their need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</w:tcPr>
          <w:p w14:paraId="58E87CB4" w14:textId="1F028288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6A04F196" w14:textId="3E5650AE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5AB4EC6B" w14:textId="106202AC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69DEB869" w14:textId="1B0D43B3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2055716F" w14:textId="66EADAE1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EF7D99" w:rsidRPr="00B00E1C" w14:paraId="0264D107" w14:textId="77777777" w:rsidTr="00EF7D99">
        <w:tc>
          <w:tcPr>
            <w:tcW w:w="0" w:type="auto"/>
            <w:tcBorders>
              <w:top w:val="nil"/>
              <w:bottom w:val="nil"/>
            </w:tcBorders>
          </w:tcPr>
          <w:p w14:paraId="75756697" w14:textId="77777777" w:rsidR="00EF7D99" w:rsidRPr="00B00E1C" w:rsidRDefault="00EF7D99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3ED997B" w14:textId="499861E6" w:rsidR="00EF7D99" w:rsidRPr="00B00E1C" w:rsidRDefault="00EF7D99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7D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n humans interfere with nature it often produces disastrous consequences</w:t>
            </w:r>
          </w:p>
        </w:tc>
        <w:tc>
          <w:tcPr>
            <w:tcW w:w="0" w:type="auto"/>
          </w:tcPr>
          <w:p w14:paraId="3D25C971" w14:textId="5ADBD40F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6DADD202" w14:textId="3E6339FC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405E8E63" w14:textId="7FB46005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068948F4" w14:textId="45D49A19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5BC07C13" w14:textId="08289BB5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EF7D99" w:rsidRPr="00B00E1C" w14:paraId="7F86EA2D" w14:textId="77777777" w:rsidTr="00EF7D99">
        <w:tc>
          <w:tcPr>
            <w:tcW w:w="0" w:type="auto"/>
            <w:tcBorders>
              <w:top w:val="nil"/>
              <w:bottom w:val="nil"/>
            </w:tcBorders>
          </w:tcPr>
          <w:p w14:paraId="3BD8B6C1" w14:textId="77777777" w:rsidR="00EF7D99" w:rsidRPr="00B00E1C" w:rsidRDefault="00EF7D99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3E7EB26" w14:textId="4B7857DB" w:rsidR="00EF7D99" w:rsidRPr="00B00E1C" w:rsidRDefault="00EF7D99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7D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 ing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ity will insure that we do not</w:t>
            </w:r>
            <w:r w:rsidRPr="00EF7D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ke the earth </w:t>
            </w:r>
            <w:proofErr w:type="spellStart"/>
            <w:r w:rsidRPr="00EF7D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livable</w:t>
            </w:r>
            <w:proofErr w:type="spellEnd"/>
          </w:p>
        </w:tc>
        <w:tc>
          <w:tcPr>
            <w:tcW w:w="0" w:type="auto"/>
          </w:tcPr>
          <w:p w14:paraId="7334CCE5" w14:textId="18EA3471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4BA560F5" w14:textId="6BEA83AD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228562E9" w14:textId="1ECA7FA2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72303831" w14:textId="598F2006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3EE8AECE" w14:textId="62CC6C88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EF7D99" w:rsidRPr="00B00E1C" w14:paraId="2A95779C" w14:textId="77777777" w:rsidTr="00EF7D99">
        <w:tc>
          <w:tcPr>
            <w:tcW w:w="0" w:type="auto"/>
            <w:tcBorders>
              <w:top w:val="nil"/>
              <w:bottom w:val="nil"/>
            </w:tcBorders>
          </w:tcPr>
          <w:p w14:paraId="7137BE91" w14:textId="77777777" w:rsidR="00EF7D99" w:rsidRPr="00B00E1C" w:rsidRDefault="00EF7D99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296C4C7" w14:textId="79B2965F" w:rsidR="00EF7D99" w:rsidRPr="00B00E1C" w:rsidRDefault="00EF7D99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7D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s are severely abusing the environment</w:t>
            </w:r>
          </w:p>
        </w:tc>
        <w:tc>
          <w:tcPr>
            <w:tcW w:w="0" w:type="auto"/>
          </w:tcPr>
          <w:p w14:paraId="6D07C2C2" w14:textId="576C7BE4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5DC77CB8" w14:textId="77D9B58A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49089382" w14:textId="7616558F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690FB4F2" w14:textId="51DD347A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1A9D9623" w14:textId="2E330AF5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EF7D99" w:rsidRPr="00B00E1C" w14:paraId="0C70F5C3" w14:textId="77777777" w:rsidTr="00EF7D99">
        <w:tc>
          <w:tcPr>
            <w:tcW w:w="0" w:type="auto"/>
            <w:tcBorders>
              <w:top w:val="nil"/>
              <w:bottom w:val="nil"/>
            </w:tcBorders>
          </w:tcPr>
          <w:p w14:paraId="2F3E29A2" w14:textId="77777777" w:rsidR="00EF7D99" w:rsidRPr="00B00E1C" w:rsidRDefault="00EF7D99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ECFF667" w14:textId="789FF214" w:rsidR="00EF7D99" w:rsidRPr="00B00E1C" w:rsidRDefault="00EF7D99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7D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earth has plenty of natural resources if we just learn how to develop them</w:t>
            </w:r>
          </w:p>
        </w:tc>
        <w:tc>
          <w:tcPr>
            <w:tcW w:w="0" w:type="auto"/>
          </w:tcPr>
          <w:p w14:paraId="0B2CC35C" w14:textId="77381C49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4F4F504D" w14:textId="3EA22111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30C8766F" w14:textId="6CDB6F73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15745FB6" w14:textId="394F8CA8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2C88855C" w14:textId="3BD3E8DD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EF7D99" w:rsidRPr="00B00E1C" w14:paraId="45D66584" w14:textId="77777777" w:rsidTr="00EF7D99">
        <w:tc>
          <w:tcPr>
            <w:tcW w:w="0" w:type="auto"/>
            <w:tcBorders>
              <w:top w:val="nil"/>
              <w:bottom w:val="nil"/>
            </w:tcBorders>
          </w:tcPr>
          <w:p w14:paraId="7EB9DE84" w14:textId="77777777" w:rsidR="00EF7D99" w:rsidRPr="00B00E1C" w:rsidRDefault="00EF7D99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B9A5AF9" w14:textId="0DC2797B" w:rsidR="00EF7D99" w:rsidRPr="00B00E1C" w:rsidRDefault="00EF7D99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7D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nts and animals have as much right as humans to exist</w:t>
            </w:r>
          </w:p>
        </w:tc>
        <w:tc>
          <w:tcPr>
            <w:tcW w:w="0" w:type="auto"/>
          </w:tcPr>
          <w:p w14:paraId="2BA0E763" w14:textId="4B994C56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56D98E24" w14:textId="53126837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732ED85C" w14:textId="0434F22E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672F4718" w14:textId="7E3B8D46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1BC73F5C" w14:textId="4DA7A9F8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EF7D99" w:rsidRPr="00B00E1C" w14:paraId="3B57D280" w14:textId="77777777" w:rsidTr="00EF7D99">
        <w:tc>
          <w:tcPr>
            <w:tcW w:w="0" w:type="auto"/>
            <w:tcBorders>
              <w:top w:val="nil"/>
              <w:bottom w:val="nil"/>
            </w:tcBorders>
          </w:tcPr>
          <w:p w14:paraId="158D1751" w14:textId="77777777" w:rsidR="00EF7D99" w:rsidRPr="00B00E1C" w:rsidRDefault="00EF7D99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0C44E5F" w14:textId="2B4A07D7" w:rsidR="00EF7D99" w:rsidRPr="00B00E1C" w:rsidRDefault="00EF7D99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7D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balance of nature is strong enough to cope with the impacts of moder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F7D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ustrial nations</w:t>
            </w:r>
          </w:p>
        </w:tc>
        <w:tc>
          <w:tcPr>
            <w:tcW w:w="0" w:type="auto"/>
          </w:tcPr>
          <w:p w14:paraId="65FF8B72" w14:textId="34306C88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179574B3" w14:textId="40C0644A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5BAABA29" w14:textId="2FD43E48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3FB4AD82" w14:textId="7C6609FF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11711C50" w14:textId="719A8487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EF7D99" w:rsidRPr="00B00E1C" w14:paraId="5CEC1E9C" w14:textId="77777777" w:rsidTr="00EF7D99">
        <w:tc>
          <w:tcPr>
            <w:tcW w:w="0" w:type="auto"/>
            <w:tcBorders>
              <w:top w:val="nil"/>
              <w:bottom w:val="nil"/>
            </w:tcBorders>
          </w:tcPr>
          <w:p w14:paraId="03BA9E75" w14:textId="77777777" w:rsidR="00EF7D99" w:rsidRPr="00B00E1C" w:rsidRDefault="00EF7D99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95DAC19" w14:textId="651F7EED" w:rsidR="00EF7D99" w:rsidRPr="00B00E1C" w:rsidRDefault="00EF7D99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7D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pite our special abilities humans are still subject to the laws of nature</w:t>
            </w:r>
          </w:p>
        </w:tc>
        <w:tc>
          <w:tcPr>
            <w:tcW w:w="0" w:type="auto"/>
          </w:tcPr>
          <w:p w14:paraId="099FFA66" w14:textId="4FDB29DA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5955E130" w14:textId="25E15EF2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4EACC8E0" w14:textId="52044015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55A31C6E" w14:textId="081B3B20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6D8686BE" w14:textId="17B7F7C5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EF7D99" w:rsidRPr="00B00E1C" w14:paraId="65663AEE" w14:textId="77777777" w:rsidTr="00EF7D99">
        <w:tc>
          <w:tcPr>
            <w:tcW w:w="0" w:type="auto"/>
            <w:tcBorders>
              <w:top w:val="nil"/>
              <w:bottom w:val="nil"/>
            </w:tcBorders>
          </w:tcPr>
          <w:p w14:paraId="4FB31453" w14:textId="77777777" w:rsidR="00EF7D99" w:rsidRPr="00B00E1C" w:rsidRDefault="00EF7D99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41F8899" w14:textId="543AD026" w:rsidR="00EF7D99" w:rsidRPr="00B00E1C" w:rsidRDefault="00EF7D99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7D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so-called “ecological crisis” facing humankind has been greatly exaggerated</w:t>
            </w:r>
          </w:p>
        </w:tc>
        <w:tc>
          <w:tcPr>
            <w:tcW w:w="0" w:type="auto"/>
          </w:tcPr>
          <w:p w14:paraId="68C82441" w14:textId="07A8FC70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6123C72D" w14:textId="78E90D2E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349CE2F7" w14:textId="1FAB9C44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01BBDA80" w14:textId="1596AE9A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1EBA1FE4" w14:textId="50B511E0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EF7D99" w:rsidRPr="00B00E1C" w14:paraId="5DAD9125" w14:textId="77777777" w:rsidTr="00EF7D99">
        <w:tc>
          <w:tcPr>
            <w:tcW w:w="0" w:type="auto"/>
            <w:tcBorders>
              <w:top w:val="nil"/>
              <w:bottom w:val="nil"/>
            </w:tcBorders>
          </w:tcPr>
          <w:p w14:paraId="63AB4E9E" w14:textId="77777777" w:rsidR="00EF7D99" w:rsidRPr="00B00E1C" w:rsidRDefault="00EF7D99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DF3F67D" w14:textId="41B64DFD" w:rsidR="00EF7D99" w:rsidRPr="00B00E1C" w:rsidRDefault="00EF7D99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7D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earth is like a spaceship with very limited room and resources</w:t>
            </w:r>
          </w:p>
        </w:tc>
        <w:tc>
          <w:tcPr>
            <w:tcW w:w="0" w:type="auto"/>
          </w:tcPr>
          <w:p w14:paraId="5343F340" w14:textId="4D7BA69A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70D7AFEB" w14:textId="1BB32ED3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1D84CA20" w14:textId="44181611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0A4AFBEE" w14:textId="6B13539A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79AF85D1" w14:textId="5F7B3B72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EF7D99" w:rsidRPr="00B00E1C" w14:paraId="36CE2187" w14:textId="77777777" w:rsidTr="00EF7D99">
        <w:tc>
          <w:tcPr>
            <w:tcW w:w="0" w:type="auto"/>
            <w:tcBorders>
              <w:top w:val="nil"/>
              <w:bottom w:val="nil"/>
            </w:tcBorders>
          </w:tcPr>
          <w:p w14:paraId="035388A1" w14:textId="77777777" w:rsidR="00EF7D99" w:rsidRPr="00B00E1C" w:rsidRDefault="00EF7D99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6AD3FC9" w14:textId="3A81AE47" w:rsidR="00EF7D99" w:rsidRPr="00B00E1C" w:rsidRDefault="00EF7D99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7D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s were meant to rule over the rest of nature</w:t>
            </w:r>
          </w:p>
        </w:tc>
        <w:tc>
          <w:tcPr>
            <w:tcW w:w="0" w:type="auto"/>
          </w:tcPr>
          <w:p w14:paraId="2F74DDCF" w14:textId="15A47209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316E2C3C" w14:textId="60B79324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6AA3D20F" w14:textId="7D94BE0A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29BE889B" w14:textId="4E4B9066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0D8B5F27" w14:textId="43EF822E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EF7D99" w:rsidRPr="00B00E1C" w14:paraId="3C6AEE82" w14:textId="77777777" w:rsidTr="00EF7D99">
        <w:tc>
          <w:tcPr>
            <w:tcW w:w="0" w:type="auto"/>
            <w:tcBorders>
              <w:top w:val="nil"/>
              <w:bottom w:val="nil"/>
            </w:tcBorders>
          </w:tcPr>
          <w:p w14:paraId="415F2157" w14:textId="77777777" w:rsidR="00EF7D99" w:rsidRPr="00B00E1C" w:rsidRDefault="00EF7D99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98EE29E" w14:textId="4E286120" w:rsidR="00EF7D99" w:rsidRPr="00B00E1C" w:rsidRDefault="00EF7D99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7D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balance of nature is very delicate and easily upset</w:t>
            </w:r>
          </w:p>
        </w:tc>
        <w:tc>
          <w:tcPr>
            <w:tcW w:w="0" w:type="auto"/>
          </w:tcPr>
          <w:p w14:paraId="7998AECC" w14:textId="5661F27B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7176BB6C" w14:textId="06A03560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73010D0D" w14:textId="4B2C4B70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0A5E9E71" w14:textId="7D56DDED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6AF10C1F" w14:textId="088CCFED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EF7D99" w:rsidRPr="00B00E1C" w14:paraId="6668B081" w14:textId="77777777" w:rsidTr="00EF7D99">
        <w:tc>
          <w:tcPr>
            <w:tcW w:w="0" w:type="auto"/>
            <w:tcBorders>
              <w:top w:val="nil"/>
              <w:bottom w:val="nil"/>
            </w:tcBorders>
          </w:tcPr>
          <w:p w14:paraId="5448CB39" w14:textId="77777777" w:rsidR="00EF7D99" w:rsidRPr="00B00E1C" w:rsidRDefault="00EF7D99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7A937A1" w14:textId="4D3FE4E7" w:rsidR="00EF7D99" w:rsidRPr="00B00E1C" w:rsidRDefault="00EF7D99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7D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s will eventually learn enough about how nature works to be able to control it</w:t>
            </w:r>
          </w:p>
        </w:tc>
        <w:tc>
          <w:tcPr>
            <w:tcW w:w="0" w:type="auto"/>
          </w:tcPr>
          <w:p w14:paraId="01C7E0E0" w14:textId="1D117045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6C0AAC7E" w14:textId="410CD13F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708843AD" w14:textId="23C430FC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369935F7" w14:textId="3897F7E2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2EB810C9" w14:textId="390D65C1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  <w:tr w:rsidR="00EF7D99" w:rsidRPr="00B00E1C" w14:paraId="1D2E331F" w14:textId="77777777" w:rsidTr="00EF7D99">
        <w:tc>
          <w:tcPr>
            <w:tcW w:w="0" w:type="auto"/>
            <w:tcBorders>
              <w:top w:val="nil"/>
              <w:bottom w:val="nil"/>
            </w:tcBorders>
          </w:tcPr>
          <w:p w14:paraId="49F6FA7D" w14:textId="77777777" w:rsidR="00EF7D99" w:rsidRPr="00B00E1C" w:rsidRDefault="00EF7D99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2F471BE" w14:textId="13423B2A" w:rsidR="00EF7D99" w:rsidRPr="00B00E1C" w:rsidRDefault="00EF7D99" w:rsidP="00134D5C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7D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things continue on their present course, we will soon experience a major ecological catastrophe</w:t>
            </w:r>
          </w:p>
        </w:tc>
        <w:tc>
          <w:tcPr>
            <w:tcW w:w="0" w:type="auto"/>
          </w:tcPr>
          <w:p w14:paraId="16BC41D2" w14:textId="52056FFC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4F35C6D1" w14:textId="35A5EC57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5D191C3C" w14:textId="39689E9F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275D219C" w14:textId="7D9A0B81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  <w:tc>
          <w:tcPr>
            <w:tcW w:w="0" w:type="auto"/>
          </w:tcPr>
          <w:p w14:paraId="3ADF2228" w14:textId="19B85A96" w:rsidR="00EF7D99" w:rsidRPr="007F35CC" w:rsidRDefault="00EF7D99" w:rsidP="005A109F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F35CC">
              <w:rPr>
                <w:rFonts w:ascii="Times New Roman" w:hAnsi="Times New Roman" w:cs="Times New Roman"/>
                <w:b/>
                <w:sz w:val="32"/>
                <w:szCs w:val="32"/>
              </w:rPr>
              <w:t>□</w:t>
            </w:r>
          </w:p>
        </w:tc>
      </w:tr>
    </w:tbl>
    <w:p w14:paraId="3D1F1BF4" w14:textId="67EA9D87" w:rsidR="006B10B0" w:rsidRPr="00B00E1C" w:rsidRDefault="00041F2F">
      <w:pPr>
        <w:rPr>
          <w:sz w:val="22"/>
        </w:rPr>
      </w:pPr>
      <w:r w:rsidRPr="00B00E1C">
        <w:rPr>
          <w:sz w:val="22"/>
        </w:rPr>
        <w:t xml:space="preserve">Note: the questionnaire was accompanied </w:t>
      </w:r>
      <w:r w:rsidR="00B00E1C">
        <w:rPr>
          <w:sz w:val="22"/>
        </w:rPr>
        <w:t xml:space="preserve">by the projection of images of </w:t>
      </w:r>
      <w:r w:rsidRPr="00B00E1C">
        <w:rPr>
          <w:sz w:val="22"/>
        </w:rPr>
        <w:t>ponds and of the different biodiversity groups.</w:t>
      </w:r>
    </w:p>
    <w:sectPr w:rsidR="006B10B0" w:rsidRPr="00B00E1C" w:rsidSect="00105080">
      <w:headerReference w:type="default" r:id="rId9"/>
      <w:footerReference w:type="default" r:id="rId10"/>
      <w:pgSz w:w="11900" w:h="16820"/>
      <w:pgMar w:top="2835" w:right="1701" w:bottom="2835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592523" w14:textId="77777777" w:rsidR="006A2E57" w:rsidRDefault="006A2E57">
      <w:r>
        <w:separator/>
      </w:r>
    </w:p>
  </w:endnote>
  <w:endnote w:type="continuationSeparator" w:id="0">
    <w:p w14:paraId="6E4D068C" w14:textId="77777777" w:rsidR="006A2E57" w:rsidRDefault="006A2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BB6771" w14:textId="77777777" w:rsidR="00B25682" w:rsidRPr="008C71B3" w:rsidRDefault="00B25682">
    <w:pPr>
      <w:pStyle w:val="Footer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tabs>
        <w:tab w:val="clear" w:pos="8640"/>
        <w:tab w:val="right" w:pos="8280"/>
      </w:tabs>
      <w:jc w:val="right"/>
    </w:pPr>
    <w:r w:rsidRPr="008C71B3">
      <w:rPr>
        <w:noProof/>
      </w:rPr>
      <w:fldChar w:fldCharType="begin"/>
    </w:r>
    <w:r w:rsidRPr="008C71B3">
      <w:instrText xml:space="preserve"> PAGE </w:instrText>
    </w:r>
    <w:r w:rsidRPr="008C71B3">
      <w:rPr>
        <w:noProof/>
      </w:rPr>
      <w:fldChar w:fldCharType="separate"/>
    </w:r>
    <w:r w:rsidR="004C65AF">
      <w:rPr>
        <w:noProof/>
      </w:rPr>
      <w:t>1</w:t>
    </w:r>
    <w:r w:rsidRPr="008C71B3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590F20" w14:textId="77777777" w:rsidR="006A2E57" w:rsidRDefault="006A2E57">
      <w:r>
        <w:separator/>
      </w:r>
    </w:p>
  </w:footnote>
  <w:footnote w:type="continuationSeparator" w:id="0">
    <w:p w14:paraId="16BC7D14" w14:textId="77777777" w:rsidR="006A2E57" w:rsidRDefault="006A2E5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80314F" w14:textId="77777777" w:rsidR="00B25682" w:rsidRDefault="00B25682">
    <w:pPr>
      <w:pStyle w:val="Cabealhoerodap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7C6C7F"/>
    <w:multiLevelType w:val="hybridMultilevel"/>
    <w:tmpl w:val="FD3C81C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1276FD"/>
    <w:multiLevelType w:val="hybridMultilevel"/>
    <w:tmpl w:val="47A86F5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8055460"/>
    <w:multiLevelType w:val="hybridMultilevel"/>
    <w:tmpl w:val="741A9B7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1&lt;/Suspended&gt;&lt;/ENInstantFormat&gt;"/>
  </w:docVars>
  <w:rsids>
    <w:rsidRoot w:val="00105080"/>
    <w:rsid w:val="00041F2F"/>
    <w:rsid w:val="00082EBA"/>
    <w:rsid w:val="00105080"/>
    <w:rsid w:val="00134D5C"/>
    <w:rsid w:val="00162145"/>
    <w:rsid w:val="001839F5"/>
    <w:rsid w:val="003B0745"/>
    <w:rsid w:val="0043796F"/>
    <w:rsid w:val="004C65AF"/>
    <w:rsid w:val="0058482A"/>
    <w:rsid w:val="005A109F"/>
    <w:rsid w:val="006458C6"/>
    <w:rsid w:val="006A2E57"/>
    <w:rsid w:val="006A3013"/>
    <w:rsid w:val="006B10B0"/>
    <w:rsid w:val="006E151B"/>
    <w:rsid w:val="00744A9F"/>
    <w:rsid w:val="007D450E"/>
    <w:rsid w:val="007D7DBB"/>
    <w:rsid w:val="007E395A"/>
    <w:rsid w:val="007F35CC"/>
    <w:rsid w:val="00853055"/>
    <w:rsid w:val="008F5F3B"/>
    <w:rsid w:val="0098705E"/>
    <w:rsid w:val="009B5266"/>
    <w:rsid w:val="00AB06F4"/>
    <w:rsid w:val="00B00E1C"/>
    <w:rsid w:val="00B228AF"/>
    <w:rsid w:val="00B25682"/>
    <w:rsid w:val="00B60B1C"/>
    <w:rsid w:val="00BB441D"/>
    <w:rsid w:val="00BE3A6C"/>
    <w:rsid w:val="00CA05EE"/>
    <w:rsid w:val="00D90EE0"/>
    <w:rsid w:val="00DD7251"/>
    <w:rsid w:val="00E30622"/>
    <w:rsid w:val="00EB7BCB"/>
    <w:rsid w:val="00EF7D99"/>
    <w:rsid w:val="00F02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BBE9B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080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Arial Unicode MS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105080"/>
    <w:rPr>
      <w:rFonts w:cs="Times New Roman"/>
      <w:u w:val="single"/>
    </w:rPr>
  </w:style>
  <w:style w:type="paragraph" w:customStyle="1" w:styleId="Cabealhoerodap">
    <w:name w:val="Cabeçalho e rodapé"/>
    <w:uiPriority w:val="99"/>
    <w:rsid w:val="00105080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right" w:pos="9020"/>
      </w:tabs>
    </w:pPr>
    <w:rPr>
      <w:rFonts w:ascii="Helvetica" w:eastAsia="Arial Unicode MS" w:hAnsi="Arial Unicode MS" w:cs="Arial Unicode MS"/>
      <w:color w:val="000000"/>
    </w:rPr>
  </w:style>
  <w:style w:type="paragraph" w:styleId="Footer">
    <w:name w:val="footer"/>
    <w:basedOn w:val="Normal"/>
    <w:link w:val="FooterChar"/>
    <w:uiPriority w:val="99"/>
    <w:rsid w:val="00105080"/>
    <w:pPr>
      <w:tabs>
        <w:tab w:val="center" w:pos="4320"/>
        <w:tab w:val="right" w:pos="8640"/>
      </w:tabs>
    </w:pPr>
    <w:rPr>
      <w:rFonts w:ascii="Cambria" w:hAnsi="Cambria" w:cs="Cambria"/>
      <w:color w:val="000000"/>
      <w:u w:color="000000"/>
      <w:lang w:val="pt-PT"/>
    </w:rPr>
  </w:style>
  <w:style w:type="character" w:customStyle="1" w:styleId="FooterChar">
    <w:name w:val="Footer Char"/>
    <w:basedOn w:val="DefaultParagraphFont"/>
    <w:link w:val="Footer"/>
    <w:uiPriority w:val="99"/>
    <w:rsid w:val="00105080"/>
    <w:rPr>
      <w:rFonts w:ascii="Cambria" w:eastAsia="Arial Unicode MS" w:hAnsi="Cambria" w:cs="Cambria"/>
      <w:color w:val="000000"/>
      <w:u w:color="000000"/>
    </w:rPr>
  </w:style>
  <w:style w:type="paragraph" w:customStyle="1" w:styleId="Corpo">
    <w:name w:val="Corpo"/>
    <w:rsid w:val="00105080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Cambria" w:eastAsia="Arial Unicode MS" w:hAnsi="Cambria" w:cs="Cambria"/>
      <w:color w:val="000000"/>
      <w:u w:color="000000"/>
    </w:rPr>
  </w:style>
  <w:style w:type="paragraph" w:customStyle="1" w:styleId="Predefinio">
    <w:name w:val="Predefinição"/>
    <w:uiPriority w:val="99"/>
    <w:rsid w:val="00105080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eastAsia="Arial Unicode MS" w:hAnsi="Helvetica" w:cs="Helvetica"/>
      <w:color w:val="000000"/>
      <w:sz w:val="22"/>
      <w:szCs w:val="22"/>
    </w:rPr>
  </w:style>
  <w:style w:type="paragraph" w:customStyle="1" w:styleId="EndNoteBibliography">
    <w:name w:val="EndNote Bibliography"/>
    <w:uiPriority w:val="99"/>
    <w:rsid w:val="00105080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line="480" w:lineRule="auto"/>
    </w:pPr>
    <w:rPr>
      <w:rFonts w:ascii="Times New Roman" w:eastAsia="Arial Unicode MS" w:hAnsi="Times New Roman" w:cs="Times New Roman"/>
      <w:color w:val="000000"/>
      <w:sz w:val="20"/>
      <w:szCs w:val="20"/>
      <w:u w:color="000000"/>
      <w:lang w:val="en-US"/>
    </w:rPr>
  </w:style>
  <w:style w:type="character" w:customStyle="1" w:styleId="URL">
    <w:name w:val="URL"/>
    <w:uiPriority w:val="99"/>
    <w:rsid w:val="00105080"/>
    <w:rPr>
      <w:color w:val="0000FF"/>
      <w:u w:val="single" w:color="0000FF"/>
    </w:rPr>
  </w:style>
  <w:style w:type="character" w:customStyle="1" w:styleId="Hyperlink0">
    <w:name w:val="Hyperlink.0"/>
    <w:basedOn w:val="URL"/>
    <w:uiPriority w:val="99"/>
    <w:rsid w:val="00105080"/>
    <w:rPr>
      <w:rFonts w:ascii="Cambria" w:hAnsi="Cambria" w:cs="Cambria"/>
      <w:color w:val="0000FF"/>
      <w:sz w:val="24"/>
      <w:szCs w:val="24"/>
      <w:u w:val="single" w:color="0000FF"/>
    </w:rPr>
  </w:style>
  <w:style w:type="paragraph" w:styleId="CommentText">
    <w:name w:val="annotation text"/>
    <w:basedOn w:val="Normal"/>
    <w:link w:val="CommentTextChar"/>
    <w:uiPriority w:val="99"/>
    <w:semiHidden/>
    <w:rsid w:val="0010508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5080"/>
    <w:rPr>
      <w:rFonts w:ascii="Times New Roman" w:eastAsia="Arial Unicode MS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105080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1050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080"/>
    <w:rPr>
      <w:rFonts w:ascii="Lucida Grande" w:eastAsia="Arial Unicode MS" w:hAnsi="Lucida Grande" w:cs="Lucida Grande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uiPriority w:val="99"/>
    <w:rsid w:val="00105080"/>
    <w:pPr>
      <w:jc w:val="center"/>
    </w:pPr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0508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080"/>
    <w:rPr>
      <w:rFonts w:ascii="Times New Roman" w:eastAsia="Arial Unicode MS" w:hAnsi="Times New Roman" w:cs="Times New Roman"/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05080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10508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pt-PT"/>
    </w:rPr>
  </w:style>
  <w:style w:type="paragraph" w:styleId="BodyText">
    <w:name w:val="Body Text"/>
    <w:basedOn w:val="Normal"/>
    <w:link w:val="BodyTextChar"/>
    <w:uiPriority w:val="99"/>
    <w:rsid w:val="0010508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jc w:val="both"/>
    </w:pPr>
    <w:rPr>
      <w:rFonts w:ascii="Times" w:eastAsia="Times New Roman" w:hAnsi="Times"/>
      <w:sz w:val="20"/>
      <w:szCs w:val="20"/>
      <w:lang w:val="hr-HR"/>
    </w:rPr>
  </w:style>
  <w:style w:type="character" w:customStyle="1" w:styleId="BodyTextChar">
    <w:name w:val="Body Text Char"/>
    <w:basedOn w:val="DefaultParagraphFont"/>
    <w:link w:val="BodyText"/>
    <w:uiPriority w:val="99"/>
    <w:rsid w:val="00105080"/>
    <w:rPr>
      <w:rFonts w:ascii="Times" w:eastAsia="Times New Roman" w:hAnsi="Times" w:cs="Times New Roman"/>
      <w:sz w:val="20"/>
      <w:szCs w:val="20"/>
      <w:lang w:val="hr-HR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10508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105080"/>
    <w:rPr>
      <w:rFonts w:ascii="Times New Roman" w:eastAsia="Arial Unicode MS" w:hAnsi="Times New Roman" w:cs="Times New Roman"/>
      <w:sz w:val="16"/>
      <w:szCs w:val="16"/>
      <w:lang w:val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10508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105080"/>
    <w:rPr>
      <w:rFonts w:ascii="Times New Roman" w:eastAsia="Arial Unicode MS" w:hAnsi="Times New Roman" w:cs="Times New Roman"/>
      <w:lang w:val="en-US"/>
    </w:rPr>
  </w:style>
  <w:style w:type="paragraph" w:styleId="Title">
    <w:name w:val="Title"/>
    <w:basedOn w:val="Normal"/>
    <w:next w:val="Normal"/>
    <w:link w:val="TitleChar"/>
    <w:uiPriority w:val="99"/>
    <w:qFormat/>
    <w:rsid w:val="0010508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10508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table" w:styleId="TableGrid">
    <w:name w:val="Table Grid"/>
    <w:basedOn w:val="TableNormal"/>
    <w:uiPriority w:val="59"/>
    <w:rsid w:val="001050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105080"/>
  </w:style>
  <w:style w:type="character" w:styleId="Emphasis">
    <w:name w:val="Emphasis"/>
    <w:basedOn w:val="DefaultParagraphFont"/>
    <w:uiPriority w:val="20"/>
    <w:qFormat/>
    <w:rsid w:val="00105080"/>
    <w:rPr>
      <w:i/>
      <w:iCs/>
    </w:rPr>
  </w:style>
  <w:style w:type="character" w:styleId="Strong">
    <w:name w:val="Strong"/>
    <w:basedOn w:val="DefaultParagraphFont"/>
    <w:uiPriority w:val="22"/>
    <w:qFormat/>
    <w:rsid w:val="00105080"/>
    <w:rPr>
      <w:b/>
      <w:bCs/>
    </w:rPr>
  </w:style>
  <w:style w:type="paragraph" w:styleId="Revision">
    <w:name w:val="Revision"/>
    <w:hidden/>
    <w:uiPriority w:val="99"/>
    <w:semiHidden/>
    <w:rsid w:val="00105080"/>
    <w:rPr>
      <w:rFonts w:ascii="Times New Roman" w:eastAsia="Arial Unicode MS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050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5080"/>
    <w:rPr>
      <w:rFonts w:ascii="Times New Roman" w:eastAsia="Arial Unicode MS" w:hAnsi="Times New Roman" w:cs="Times New Roman"/>
      <w:lang w:val="en-US"/>
    </w:rPr>
  </w:style>
  <w:style w:type="character" w:styleId="PlaceholderText">
    <w:name w:val="Placeholder Text"/>
    <w:basedOn w:val="DefaultParagraphFont"/>
    <w:uiPriority w:val="99"/>
    <w:semiHidden/>
    <w:rsid w:val="00105080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10508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080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Arial Unicode MS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105080"/>
    <w:rPr>
      <w:rFonts w:cs="Times New Roman"/>
      <w:u w:val="single"/>
    </w:rPr>
  </w:style>
  <w:style w:type="paragraph" w:customStyle="1" w:styleId="Cabealhoerodap">
    <w:name w:val="Cabeçalho e rodapé"/>
    <w:uiPriority w:val="99"/>
    <w:rsid w:val="00105080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right" w:pos="9020"/>
      </w:tabs>
    </w:pPr>
    <w:rPr>
      <w:rFonts w:ascii="Helvetica" w:eastAsia="Arial Unicode MS" w:hAnsi="Arial Unicode MS" w:cs="Arial Unicode MS"/>
      <w:color w:val="000000"/>
    </w:rPr>
  </w:style>
  <w:style w:type="paragraph" w:styleId="Footer">
    <w:name w:val="footer"/>
    <w:basedOn w:val="Normal"/>
    <w:link w:val="FooterChar"/>
    <w:uiPriority w:val="99"/>
    <w:rsid w:val="00105080"/>
    <w:pPr>
      <w:tabs>
        <w:tab w:val="center" w:pos="4320"/>
        <w:tab w:val="right" w:pos="8640"/>
      </w:tabs>
    </w:pPr>
    <w:rPr>
      <w:rFonts w:ascii="Cambria" w:hAnsi="Cambria" w:cs="Cambria"/>
      <w:color w:val="000000"/>
      <w:u w:color="000000"/>
      <w:lang w:val="pt-PT"/>
    </w:rPr>
  </w:style>
  <w:style w:type="character" w:customStyle="1" w:styleId="FooterChar">
    <w:name w:val="Footer Char"/>
    <w:basedOn w:val="DefaultParagraphFont"/>
    <w:link w:val="Footer"/>
    <w:uiPriority w:val="99"/>
    <w:rsid w:val="00105080"/>
    <w:rPr>
      <w:rFonts w:ascii="Cambria" w:eastAsia="Arial Unicode MS" w:hAnsi="Cambria" w:cs="Cambria"/>
      <w:color w:val="000000"/>
      <w:u w:color="000000"/>
    </w:rPr>
  </w:style>
  <w:style w:type="paragraph" w:customStyle="1" w:styleId="Corpo">
    <w:name w:val="Corpo"/>
    <w:rsid w:val="00105080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Cambria" w:eastAsia="Arial Unicode MS" w:hAnsi="Cambria" w:cs="Cambria"/>
      <w:color w:val="000000"/>
      <w:u w:color="000000"/>
    </w:rPr>
  </w:style>
  <w:style w:type="paragraph" w:customStyle="1" w:styleId="Predefinio">
    <w:name w:val="Predefinição"/>
    <w:uiPriority w:val="99"/>
    <w:rsid w:val="00105080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eastAsia="Arial Unicode MS" w:hAnsi="Helvetica" w:cs="Helvetica"/>
      <w:color w:val="000000"/>
      <w:sz w:val="22"/>
      <w:szCs w:val="22"/>
    </w:rPr>
  </w:style>
  <w:style w:type="paragraph" w:customStyle="1" w:styleId="EndNoteBibliography">
    <w:name w:val="EndNote Bibliography"/>
    <w:uiPriority w:val="99"/>
    <w:rsid w:val="00105080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line="480" w:lineRule="auto"/>
    </w:pPr>
    <w:rPr>
      <w:rFonts w:ascii="Times New Roman" w:eastAsia="Arial Unicode MS" w:hAnsi="Times New Roman" w:cs="Times New Roman"/>
      <w:color w:val="000000"/>
      <w:sz w:val="20"/>
      <w:szCs w:val="20"/>
      <w:u w:color="000000"/>
      <w:lang w:val="en-US"/>
    </w:rPr>
  </w:style>
  <w:style w:type="character" w:customStyle="1" w:styleId="URL">
    <w:name w:val="URL"/>
    <w:uiPriority w:val="99"/>
    <w:rsid w:val="00105080"/>
    <w:rPr>
      <w:color w:val="0000FF"/>
      <w:u w:val="single" w:color="0000FF"/>
    </w:rPr>
  </w:style>
  <w:style w:type="character" w:customStyle="1" w:styleId="Hyperlink0">
    <w:name w:val="Hyperlink.0"/>
    <w:basedOn w:val="URL"/>
    <w:uiPriority w:val="99"/>
    <w:rsid w:val="00105080"/>
    <w:rPr>
      <w:rFonts w:ascii="Cambria" w:hAnsi="Cambria" w:cs="Cambria"/>
      <w:color w:val="0000FF"/>
      <w:sz w:val="24"/>
      <w:szCs w:val="24"/>
      <w:u w:val="single" w:color="0000FF"/>
    </w:rPr>
  </w:style>
  <w:style w:type="paragraph" w:styleId="CommentText">
    <w:name w:val="annotation text"/>
    <w:basedOn w:val="Normal"/>
    <w:link w:val="CommentTextChar"/>
    <w:uiPriority w:val="99"/>
    <w:semiHidden/>
    <w:rsid w:val="0010508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5080"/>
    <w:rPr>
      <w:rFonts w:ascii="Times New Roman" w:eastAsia="Arial Unicode MS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105080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1050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080"/>
    <w:rPr>
      <w:rFonts w:ascii="Lucida Grande" w:eastAsia="Arial Unicode MS" w:hAnsi="Lucida Grande" w:cs="Lucida Grande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uiPriority w:val="99"/>
    <w:rsid w:val="00105080"/>
    <w:pPr>
      <w:jc w:val="center"/>
    </w:pPr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0508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080"/>
    <w:rPr>
      <w:rFonts w:ascii="Times New Roman" w:eastAsia="Arial Unicode MS" w:hAnsi="Times New Roman" w:cs="Times New Roman"/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05080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10508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pt-PT"/>
    </w:rPr>
  </w:style>
  <w:style w:type="paragraph" w:styleId="BodyText">
    <w:name w:val="Body Text"/>
    <w:basedOn w:val="Normal"/>
    <w:link w:val="BodyTextChar"/>
    <w:uiPriority w:val="99"/>
    <w:rsid w:val="0010508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jc w:val="both"/>
    </w:pPr>
    <w:rPr>
      <w:rFonts w:ascii="Times" w:eastAsia="Times New Roman" w:hAnsi="Times"/>
      <w:sz w:val="20"/>
      <w:szCs w:val="20"/>
      <w:lang w:val="hr-HR"/>
    </w:rPr>
  </w:style>
  <w:style w:type="character" w:customStyle="1" w:styleId="BodyTextChar">
    <w:name w:val="Body Text Char"/>
    <w:basedOn w:val="DefaultParagraphFont"/>
    <w:link w:val="BodyText"/>
    <w:uiPriority w:val="99"/>
    <w:rsid w:val="00105080"/>
    <w:rPr>
      <w:rFonts w:ascii="Times" w:eastAsia="Times New Roman" w:hAnsi="Times" w:cs="Times New Roman"/>
      <w:sz w:val="20"/>
      <w:szCs w:val="20"/>
      <w:lang w:val="hr-HR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10508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105080"/>
    <w:rPr>
      <w:rFonts w:ascii="Times New Roman" w:eastAsia="Arial Unicode MS" w:hAnsi="Times New Roman" w:cs="Times New Roman"/>
      <w:sz w:val="16"/>
      <w:szCs w:val="16"/>
      <w:lang w:val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10508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105080"/>
    <w:rPr>
      <w:rFonts w:ascii="Times New Roman" w:eastAsia="Arial Unicode MS" w:hAnsi="Times New Roman" w:cs="Times New Roman"/>
      <w:lang w:val="en-US"/>
    </w:rPr>
  </w:style>
  <w:style w:type="paragraph" w:styleId="Title">
    <w:name w:val="Title"/>
    <w:basedOn w:val="Normal"/>
    <w:next w:val="Normal"/>
    <w:link w:val="TitleChar"/>
    <w:uiPriority w:val="99"/>
    <w:qFormat/>
    <w:rsid w:val="0010508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10508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table" w:styleId="TableGrid">
    <w:name w:val="Table Grid"/>
    <w:basedOn w:val="TableNormal"/>
    <w:uiPriority w:val="59"/>
    <w:rsid w:val="001050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105080"/>
  </w:style>
  <w:style w:type="character" w:styleId="Emphasis">
    <w:name w:val="Emphasis"/>
    <w:basedOn w:val="DefaultParagraphFont"/>
    <w:uiPriority w:val="20"/>
    <w:qFormat/>
    <w:rsid w:val="00105080"/>
    <w:rPr>
      <w:i/>
      <w:iCs/>
    </w:rPr>
  </w:style>
  <w:style w:type="character" w:styleId="Strong">
    <w:name w:val="Strong"/>
    <w:basedOn w:val="DefaultParagraphFont"/>
    <w:uiPriority w:val="22"/>
    <w:qFormat/>
    <w:rsid w:val="00105080"/>
    <w:rPr>
      <w:b/>
      <w:bCs/>
    </w:rPr>
  </w:style>
  <w:style w:type="paragraph" w:styleId="Revision">
    <w:name w:val="Revision"/>
    <w:hidden/>
    <w:uiPriority w:val="99"/>
    <w:semiHidden/>
    <w:rsid w:val="00105080"/>
    <w:rPr>
      <w:rFonts w:ascii="Times New Roman" w:eastAsia="Arial Unicode MS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050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5080"/>
    <w:rPr>
      <w:rFonts w:ascii="Times New Roman" w:eastAsia="Arial Unicode MS" w:hAnsi="Times New Roman" w:cs="Times New Roman"/>
      <w:lang w:val="en-US"/>
    </w:rPr>
  </w:style>
  <w:style w:type="character" w:styleId="PlaceholderText">
    <w:name w:val="Placeholder Text"/>
    <w:basedOn w:val="DefaultParagraphFont"/>
    <w:uiPriority w:val="99"/>
    <w:semiHidden/>
    <w:rsid w:val="00105080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1050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38D089B-BB43-0A47-8C02-71C85AA8B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88</Words>
  <Characters>3354</Characters>
  <Application>Microsoft Macintosh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93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e Sousa</dc:creator>
  <cp:keywords/>
  <dc:description/>
  <cp:lastModifiedBy>Eunice Sousa</cp:lastModifiedBy>
  <cp:revision>5</cp:revision>
  <dcterms:created xsi:type="dcterms:W3CDTF">2016-02-20T22:34:00Z</dcterms:created>
  <dcterms:modified xsi:type="dcterms:W3CDTF">2016-03-01T10:12:00Z</dcterms:modified>
  <cp:category/>
</cp:coreProperties>
</file>